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AF80C" w14:textId="5610CEAB" w:rsidR="00202EE5" w:rsidRPr="00202EE5" w:rsidRDefault="00CD4781" w:rsidP="00202EE5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02EE5">
        <w:rPr>
          <w:rFonts w:ascii="Times New Roman" w:hAnsi="Times New Roman" w:cs="Times New Roman"/>
          <w:b/>
          <w:bCs/>
          <w:color w:val="auto"/>
          <w:sz w:val="24"/>
          <w:szCs w:val="24"/>
        </w:rPr>
        <w:t>Enhancing transparency in reporting the synthesis of qualitative research</w:t>
      </w:r>
      <w:r w:rsidR="00A0294C" w:rsidRPr="00202EE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7B1FDF" w:rsidRPr="00202EE5">
        <w:rPr>
          <w:rFonts w:ascii="Times New Roman" w:hAnsi="Times New Roman" w:cs="Times New Roman"/>
          <w:b/>
          <w:bCs/>
          <w:color w:val="auto"/>
          <w:sz w:val="24"/>
          <w:szCs w:val="24"/>
        </w:rPr>
        <w:t>checklist</w:t>
      </w:r>
    </w:p>
    <w:tbl>
      <w:tblPr>
        <w:tblStyle w:val="GridTable4-Accent3"/>
        <w:tblW w:w="0" w:type="auto"/>
        <w:tblLook w:val="0620" w:firstRow="1" w:lastRow="0" w:firstColumn="0" w:lastColumn="0" w:noHBand="1" w:noVBand="1"/>
      </w:tblPr>
      <w:tblGrid>
        <w:gridCol w:w="1980"/>
        <w:gridCol w:w="5245"/>
        <w:gridCol w:w="1791"/>
      </w:tblGrid>
      <w:tr w:rsidR="009839F7" w:rsidRPr="009839F7" w14:paraId="77CC3496" w14:textId="77777777" w:rsidTr="009839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80" w:type="dxa"/>
            <w:shd w:val="clear" w:color="auto" w:fill="auto"/>
          </w:tcPr>
          <w:p w14:paraId="10F312E6" w14:textId="77777777" w:rsidR="00CD4781" w:rsidRPr="00A0294C" w:rsidRDefault="00CD4781" w:rsidP="009839F7">
            <w:pPr>
              <w:rPr>
                <w:rFonts w:ascii="Times New Roman" w:hAnsi="Times New Roman" w:cs="Times New Roman"/>
                <w:color w:val="auto"/>
              </w:rPr>
            </w:pPr>
            <w:r w:rsidRPr="00A0294C">
              <w:rPr>
                <w:rFonts w:ascii="Times New Roman" w:hAnsi="Times New Roman" w:cs="Times New Roman"/>
                <w:color w:val="auto"/>
              </w:rPr>
              <w:t>Item No.</w:t>
            </w:r>
          </w:p>
        </w:tc>
        <w:tc>
          <w:tcPr>
            <w:tcW w:w="5245" w:type="dxa"/>
            <w:shd w:val="clear" w:color="auto" w:fill="auto"/>
          </w:tcPr>
          <w:p w14:paraId="5828C0CB" w14:textId="77777777" w:rsidR="00CD4781" w:rsidRPr="00A0294C" w:rsidRDefault="00CD4781" w:rsidP="009839F7">
            <w:pPr>
              <w:rPr>
                <w:rFonts w:ascii="Times New Roman" w:hAnsi="Times New Roman" w:cs="Times New Roman"/>
                <w:color w:val="auto"/>
              </w:rPr>
            </w:pPr>
            <w:r w:rsidRPr="00A0294C">
              <w:rPr>
                <w:rFonts w:ascii="Times New Roman" w:hAnsi="Times New Roman" w:cs="Times New Roman"/>
                <w:color w:val="auto"/>
              </w:rPr>
              <w:t>Guide and Description</w:t>
            </w:r>
          </w:p>
        </w:tc>
        <w:tc>
          <w:tcPr>
            <w:tcW w:w="1791" w:type="dxa"/>
            <w:shd w:val="clear" w:color="auto" w:fill="auto"/>
          </w:tcPr>
          <w:p w14:paraId="2E791146" w14:textId="4DD7EDA7" w:rsidR="00CD4781" w:rsidRPr="00A0294C" w:rsidRDefault="00CD4781" w:rsidP="009839F7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A0294C">
              <w:rPr>
                <w:rFonts w:ascii="Times New Roman" w:hAnsi="Times New Roman" w:cs="Times New Roman"/>
                <w:color w:val="auto"/>
              </w:rPr>
              <w:t>Report Location</w:t>
            </w:r>
            <w:r w:rsidR="006B7D32" w:rsidRPr="00A0294C">
              <w:rPr>
                <w:rFonts w:ascii="Times New Roman" w:hAnsi="Times New Roman" w:cs="Times New Roman"/>
                <w:color w:val="auto"/>
              </w:rPr>
              <w:t xml:space="preserve"> - pages</w:t>
            </w:r>
          </w:p>
          <w:p w14:paraId="759888FC" w14:textId="77777777" w:rsidR="00CD4781" w:rsidRPr="00A0294C" w:rsidRDefault="00CD4781" w:rsidP="009839F7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</w:tr>
      <w:tr w:rsidR="00CD4781" w:rsidRPr="006D10AC" w14:paraId="6B5725F3" w14:textId="77777777" w:rsidTr="00E03822">
        <w:tc>
          <w:tcPr>
            <w:tcW w:w="1980" w:type="dxa"/>
          </w:tcPr>
          <w:p w14:paraId="700A673C" w14:textId="77777777" w:rsidR="00CD4781" w:rsidRPr="006D10AC" w:rsidRDefault="00CD4781" w:rsidP="00E038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D10AC">
              <w:rPr>
                <w:rFonts w:ascii="Times New Roman" w:hAnsi="Times New Roman" w:cs="Times New Roman"/>
                <w:sz w:val="24"/>
                <w:szCs w:val="24"/>
              </w:rPr>
              <w:t xml:space="preserve">1. Aim </w:t>
            </w:r>
          </w:p>
        </w:tc>
        <w:tc>
          <w:tcPr>
            <w:tcW w:w="5245" w:type="dxa"/>
          </w:tcPr>
          <w:p w14:paraId="5A2755AB" w14:textId="77777777" w:rsidR="00CD4781" w:rsidRPr="006D10AC" w:rsidRDefault="00CD4781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0AC">
              <w:rPr>
                <w:rFonts w:ascii="Times New Roman" w:hAnsi="Times New Roman" w:cs="Times New Roman"/>
                <w:sz w:val="24"/>
                <w:szCs w:val="24"/>
              </w:rPr>
              <w:t>State the research question the synthesis addresses</w:t>
            </w:r>
          </w:p>
        </w:tc>
        <w:tc>
          <w:tcPr>
            <w:tcW w:w="1791" w:type="dxa"/>
          </w:tcPr>
          <w:p w14:paraId="167D1801" w14:textId="77777777" w:rsidR="00CD4781" w:rsidRDefault="00BC09A9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320E581D" w14:textId="3168A48A" w:rsidR="00C8479F" w:rsidRPr="006D10AC" w:rsidRDefault="00C8479F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781" w:rsidRPr="006D10AC" w14:paraId="267CB9E1" w14:textId="77777777" w:rsidTr="00E03822">
        <w:tc>
          <w:tcPr>
            <w:tcW w:w="1980" w:type="dxa"/>
          </w:tcPr>
          <w:p w14:paraId="0957DE2E" w14:textId="77777777" w:rsidR="00CD4781" w:rsidRPr="006D10AC" w:rsidRDefault="00CD4781" w:rsidP="00E038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D10AC">
              <w:rPr>
                <w:rFonts w:ascii="Times New Roman" w:hAnsi="Times New Roman" w:cs="Times New Roman"/>
                <w:sz w:val="24"/>
                <w:szCs w:val="24"/>
              </w:rPr>
              <w:t xml:space="preserve">2. Synthesis methodology </w:t>
            </w:r>
          </w:p>
          <w:p w14:paraId="0AF34AC7" w14:textId="77777777" w:rsidR="00CD4781" w:rsidRPr="006D10AC" w:rsidRDefault="00CD4781" w:rsidP="00E038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</w:tcPr>
          <w:p w14:paraId="32887362" w14:textId="77777777" w:rsidR="00CD4781" w:rsidRPr="006D10AC" w:rsidRDefault="00CD4781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0AC">
              <w:rPr>
                <w:rFonts w:ascii="Times New Roman" w:hAnsi="Times New Roman" w:cs="Times New Roman"/>
                <w:sz w:val="24"/>
                <w:szCs w:val="24"/>
              </w:rPr>
              <w:t>Identify the synthesis methodology or theoretical framework which underpins the synthesis, and describe the rationale for choice of methodology (</w:t>
            </w:r>
            <w:proofErr w:type="gramStart"/>
            <w:r w:rsidRPr="006D10AC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6D10AC">
              <w:rPr>
                <w:rFonts w:ascii="Times New Roman" w:hAnsi="Times New Roman" w:cs="Times New Roman"/>
                <w:sz w:val="24"/>
                <w:szCs w:val="24"/>
              </w:rPr>
              <w:t xml:space="preserve"> meta-ethnography, thematic synthesis, critical interpretive synthesis, grounded theory synthesis, realist synthesis, meta-aggregation, meta-study, framework synthesis) </w:t>
            </w:r>
          </w:p>
          <w:p w14:paraId="37BF4E32" w14:textId="77777777" w:rsidR="00CD4781" w:rsidRPr="006D10AC" w:rsidRDefault="00CD4781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</w:tcPr>
          <w:p w14:paraId="4127949A" w14:textId="2F371456" w:rsidR="00CD4781" w:rsidRPr="006D10AC" w:rsidRDefault="009D1657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- 9</w:t>
            </w:r>
          </w:p>
        </w:tc>
      </w:tr>
      <w:tr w:rsidR="00CD4781" w:rsidRPr="006D10AC" w14:paraId="7C1E61FB" w14:textId="77777777" w:rsidTr="00E03822">
        <w:tc>
          <w:tcPr>
            <w:tcW w:w="1980" w:type="dxa"/>
          </w:tcPr>
          <w:p w14:paraId="19F3AFBA" w14:textId="77777777" w:rsidR="00CD4781" w:rsidRPr="006D10AC" w:rsidRDefault="00CD4781" w:rsidP="00E038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D10AC">
              <w:rPr>
                <w:rFonts w:ascii="Times New Roman" w:hAnsi="Times New Roman" w:cs="Times New Roman"/>
                <w:sz w:val="24"/>
                <w:szCs w:val="24"/>
              </w:rPr>
              <w:t xml:space="preserve">3. Approach to searching </w:t>
            </w:r>
          </w:p>
          <w:p w14:paraId="34A934E2" w14:textId="77777777" w:rsidR="00CD4781" w:rsidRPr="006D10AC" w:rsidRDefault="00CD4781" w:rsidP="00E038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</w:tcPr>
          <w:p w14:paraId="42E96C2C" w14:textId="77777777" w:rsidR="00CD4781" w:rsidRDefault="00CD4781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0AC">
              <w:rPr>
                <w:rFonts w:ascii="Times New Roman" w:hAnsi="Times New Roman" w:cs="Times New Roman"/>
                <w:sz w:val="24"/>
                <w:szCs w:val="24"/>
              </w:rPr>
              <w:t>Indicate whether the search was pre-planned (comprehensive search strategies to seek all available studies) or iterative (to seek all available concepts until they theoretical saturation is achieved)</w:t>
            </w:r>
          </w:p>
          <w:p w14:paraId="5A5E926C" w14:textId="580E97FB" w:rsidR="00C8479F" w:rsidRPr="006D10AC" w:rsidRDefault="00C8479F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</w:tcPr>
          <w:p w14:paraId="79242EA5" w14:textId="5D628DA4" w:rsidR="00CD4781" w:rsidRPr="006D10AC" w:rsidRDefault="0051212D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-6 </w:t>
            </w:r>
          </w:p>
        </w:tc>
      </w:tr>
      <w:tr w:rsidR="00CD4781" w:rsidRPr="006D10AC" w14:paraId="7E3E8BD8" w14:textId="77777777" w:rsidTr="00E03822">
        <w:tc>
          <w:tcPr>
            <w:tcW w:w="1980" w:type="dxa"/>
          </w:tcPr>
          <w:p w14:paraId="34A1C5B5" w14:textId="77777777" w:rsidR="00CD4781" w:rsidRPr="006D10AC" w:rsidRDefault="00CD4781" w:rsidP="00E038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D10AC">
              <w:rPr>
                <w:rFonts w:ascii="Times New Roman" w:hAnsi="Times New Roman" w:cs="Times New Roman"/>
                <w:sz w:val="24"/>
                <w:szCs w:val="24"/>
              </w:rPr>
              <w:t>4. Inclusion criteria</w:t>
            </w:r>
          </w:p>
        </w:tc>
        <w:tc>
          <w:tcPr>
            <w:tcW w:w="5245" w:type="dxa"/>
          </w:tcPr>
          <w:p w14:paraId="470CBD6D" w14:textId="77777777" w:rsidR="00CD4781" w:rsidRDefault="00CD4781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0AC">
              <w:rPr>
                <w:rFonts w:ascii="Times New Roman" w:hAnsi="Times New Roman" w:cs="Times New Roman"/>
                <w:sz w:val="24"/>
                <w:szCs w:val="24"/>
              </w:rPr>
              <w:t>Specify the inclusion/exclusion criteria (e.g. in terms of population, language, year limits, type of publication, study type)</w:t>
            </w:r>
          </w:p>
          <w:p w14:paraId="3D2A7D68" w14:textId="0FE7B4B8" w:rsidR="00C8479F" w:rsidRPr="006D10AC" w:rsidRDefault="00C8479F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</w:tcPr>
          <w:p w14:paraId="5B198CE1" w14:textId="16272BB4" w:rsidR="00CD4781" w:rsidRPr="006D10AC" w:rsidRDefault="002B0C76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D4781" w:rsidRPr="006D10AC" w14:paraId="7E430561" w14:textId="77777777" w:rsidTr="00E03822">
        <w:tc>
          <w:tcPr>
            <w:tcW w:w="1980" w:type="dxa"/>
          </w:tcPr>
          <w:p w14:paraId="4087E431" w14:textId="77777777" w:rsidR="00CD4781" w:rsidRPr="006D10AC" w:rsidRDefault="00CD4781" w:rsidP="00E038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D10AC">
              <w:rPr>
                <w:rFonts w:ascii="Times New Roman" w:hAnsi="Times New Roman" w:cs="Times New Roman"/>
                <w:sz w:val="24"/>
                <w:szCs w:val="24"/>
              </w:rPr>
              <w:t>5. Data sources</w:t>
            </w:r>
          </w:p>
        </w:tc>
        <w:tc>
          <w:tcPr>
            <w:tcW w:w="5245" w:type="dxa"/>
          </w:tcPr>
          <w:p w14:paraId="7DD64B5F" w14:textId="77777777" w:rsidR="00CD4781" w:rsidRDefault="00CD4781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0AC">
              <w:rPr>
                <w:rFonts w:ascii="Times New Roman" w:hAnsi="Times New Roman" w:cs="Times New Roman"/>
                <w:sz w:val="24"/>
                <w:szCs w:val="24"/>
              </w:rPr>
              <w:t xml:space="preserve">Describe the information sources used (e.g. electronic databases (MEDLINE, EMBASE, CINAHL, </w:t>
            </w:r>
            <w:proofErr w:type="spellStart"/>
            <w:r w:rsidRPr="006D10AC">
              <w:rPr>
                <w:rFonts w:ascii="Times New Roman" w:hAnsi="Times New Roman" w:cs="Times New Roman"/>
                <w:sz w:val="24"/>
                <w:szCs w:val="24"/>
              </w:rPr>
              <w:t>psycINFO</w:t>
            </w:r>
            <w:proofErr w:type="spellEnd"/>
            <w:r w:rsidRPr="006D10AC">
              <w:rPr>
                <w:rFonts w:ascii="Times New Roman" w:hAnsi="Times New Roman" w:cs="Times New Roman"/>
                <w:sz w:val="24"/>
                <w:szCs w:val="24"/>
              </w:rPr>
              <w:t>), grey literature databases (digital thesis, policy reports), relevant organisational websites, experts, information specialists, generic web searches (Google Scholar) hand searching, reference lists) and when the searches conducted; provide the rationale for using the data sources</w:t>
            </w:r>
          </w:p>
          <w:p w14:paraId="3849F60E" w14:textId="4ECBDC7B" w:rsidR="00C8479F" w:rsidRPr="006D10AC" w:rsidRDefault="00C8479F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</w:tcPr>
          <w:p w14:paraId="08715127" w14:textId="4D5EC66A" w:rsidR="00CD4781" w:rsidRPr="006D10AC" w:rsidRDefault="003473B2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D4781" w:rsidRPr="006D10AC" w14:paraId="574A29E5" w14:textId="77777777" w:rsidTr="00E03822">
        <w:tc>
          <w:tcPr>
            <w:tcW w:w="1980" w:type="dxa"/>
          </w:tcPr>
          <w:p w14:paraId="6C324DA0" w14:textId="77777777" w:rsidR="00CD4781" w:rsidRPr="006D10AC" w:rsidRDefault="00CD4781" w:rsidP="00E038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D10AC">
              <w:rPr>
                <w:rFonts w:ascii="Times New Roman" w:hAnsi="Times New Roman" w:cs="Times New Roman"/>
                <w:sz w:val="24"/>
                <w:szCs w:val="24"/>
              </w:rPr>
              <w:t xml:space="preserve">6. Electronic Search strategy </w:t>
            </w:r>
          </w:p>
          <w:p w14:paraId="60D8E8D6" w14:textId="77777777" w:rsidR="00CD4781" w:rsidRPr="006D10AC" w:rsidRDefault="00CD4781" w:rsidP="00E038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</w:tcPr>
          <w:p w14:paraId="77A8E0CF" w14:textId="77777777" w:rsidR="00CD4781" w:rsidRDefault="00CD4781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0AC">
              <w:rPr>
                <w:rFonts w:ascii="Times New Roman" w:hAnsi="Times New Roman" w:cs="Times New Roman"/>
                <w:sz w:val="24"/>
                <w:szCs w:val="24"/>
              </w:rPr>
              <w:t>Describe the literature search (e.g. provide electronic search strategies with population terms, clinical or health topic terms, experiential or social phenomena related terms, filters for qualitative research, and search limits)</w:t>
            </w:r>
          </w:p>
          <w:p w14:paraId="7C69415D" w14:textId="211682E9" w:rsidR="00C8479F" w:rsidRPr="006D10AC" w:rsidRDefault="00C8479F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</w:tcPr>
          <w:p w14:paraId="6CFD9501" w14:textId="2D659591" w:rsidR="00CD4781" w:rsidRPr="006D10AC" w:rsidRDefault="003473B2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- 6</w:t>
            </w:r>
          </w:p>
        </w:tc>
      </w:tr>
      <w:tr w:rsidR="00CD4781" w:rsidRPr="006D10AC" w14:paraId="37AE0AAA" w14:textId="77777777" w:rsidTr="00E03822">
        <w:tc>
          <w:tcPr>
            <w:tcW w:w="1980" w:type="dxa"/>
          </w:tcPr>
          <w:p w14:paraId="53360AA2" w14:textId="77777777" w:rsidR="00CD4781" w:rsidRPr="006D10AC" w:rsidRDefault="00CD4781" w:rsidP="00E038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D10AC">
              <w:rPr>
                <w:rFonts w:ascii="Times New Roman" w:hAnsi="Times New Roman" w:cs="Times New Roman"/>
                <w:sz w:val="24"/>
                <w:szCs w:val="24"/>
              </w:rPr>
              <w:t xml:space="preserve">7. Study screening methods </w:t>
            </w:r>
          </w:p>
          <w:p w14:paraId="5B42DDE3" w14:textId="77777777" w:rsidR="00CD4781" w:rsidRPr="006D10AC" w:rsidRDefault="00CD4781" w:rsidP="00E038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</w:tcPr>
          <w:p w14:paraId="2F474307" w14:textId="77777777" w:rsidR="00CD4781" w:rsidRPr="006D10AC" w:rsidRDefault="00CD4781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0AC">
              <w:rPr>
                <w:rFonts w:ascii="Times New Roman" w:hAnsi="Times New Roman" w:cs="Times New Roman"/>
                <w:sz w:val="24"/>
                <w:szCs w:val="24"/>
              </w:rPr>
              <w:t>Describe the process of study screening and sifting (e.g. title, abstract and full text review, number of independent reviewers who screened studies)</w:t>
            </w:r>
          </w:p>
        </w:tc>
        <w:tc>
          <w:tcPr>
            <w:tcW w:w="1791" w:type="dxa"/>
          </w:tcPr>
          <w:p w14:paraId="5BE33D28" w14:textId="1512A279" w:rsidR="00CD4781" w:rsidRPr="006D10AC" w:rsidRDefault="00E32880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 -8 </w:t>
            </w:r>
          </w:p>
        </w:tc>
      </w:tr>
      <w:tr w:rsidR="00CD4781" w:rsidRPr="006D10AC" w14:paraId="518F665A" w14:textId="77777777" w:rsidTr="00E03822">
        <w:tc>
          <w:tcPr>
            <w:tcW w:w="1980" w:type="dxa"/>
          </w:tcPr>
          <w:p w14:paraId="2ADBDB26" w14:textId="77777777" w:rsidR="00CD4781" w:rsidRPr="006D10AC" w:rsidRDefault="00CD4781" w:rsidP="00E038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D10AC">
              <w:rPr>
                <w:rFonts w:ascii="Times New Roman" w:hAnsi="Times New Roman" w:cs="Times New Roman"/>
                <w:sz w:val="24"/>
                <w:szCs w:val="24"/>
              </w:rPr>
              <w:t xml:space="preserve">8. Study characteristics </w:t>
            </w:r>
          </w:p>
          <w:p w14:paraId="4F730DE8" w14:textId="77777777" w:rsidR="00CD4781" w:rsidRPr="006D10AC" w:rsidRDefault="00CD4781" w:rsidP="00E038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</w:tcPr>
          <w:p w14:paraId="42FE1BAE" w14:textId="77777777" w:rsidR="00CD4781" w:rsidRDefault="00CD4781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0AC">
              <w:rPr>
                <w:rFonts w:ascii="Times New Roman" w:hAnsi="Times New Roman" w:cs="Times New Roman"/>
                <w:sz w:val="24"/>
                <w:szCs w:val="24"/>
              </w:rPr>
              <w:t>Present the characteristics of the included studies (e.g. year of publication, country, population, number of participants, data collection, methodology, analysis, research questions)</w:t>
            </w:r>
          </w:p>
          <w:p w14:paraId="0BE9539A" w14:textId="24C55FEF" w:rsidR="00C8479F" w:rsidRPr="006D10AC" w:rsidRDefault="00C8479F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</w:tcPr>
          <w:p w14:paraId="1138F804" w14:textId="795F6AA7" w:rsidR="00CD4781" w:rsidRPr="006D10AC" w:rsidRDefault="00D33D4A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– 9, </w:t>
            </w:r>
            <w:r w:rsidR="00CB6149">
              <w:rPr>
                <w:rFonts w:ascii="Times New Roman" w:hAnsi="Times New Roman" w:cs="Times New Roman"/>
                <w:sz w:val="24"/>
                <w:szCs w:val="24"/>
              </w:rPr>
              <w:t>Supplemental file 1 and 2</w:t>
            </w:r>
          </w:p>
        </w:tc>
      </w:tr>
      <w:tr w:rsidR="00CD4781" w:rsidRPr="006D10AC" w14:paraId="14962491" w14:textId="77777777" w:rsidTr="00E03822">
        <w:tc>
          <w:tcPr>
            <w:tcW w:w="1980" w:type="dxa"/>
          </w:tcPr>
          <w:p w14:paraId="05566DAE" w14:textId="77777777" w:rsidR="00CD4781" w:rsidRPr="006D10AC" w:rsidRDefault="00CD4781" w:rsidP="00E038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D10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9. Study selection results </w:t>
            </w:r>
          </w:p>
          <w:p w14:paraId="5FBA5DA9" w14:textId="77777777" w:rsidR="00CD4781" w:rsidRPr="006D10AC" w:rsidRDefault="00CD4781" w:rsidP="00E038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</w:tcPr>
          <w:p w14:paraId="18EFA398" w14:textId="77777777" w:rsidR="00CD4781" w:rsidRDefault="00CD4781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0AC">
              <w:rPr>
                <w:rFonts w:ascii="Times New Roman" w:hAnsi="Times New Roman" w:cs="Times New Roman"/>
                <w:sz w:val="24"/>
                <w:szCs w:val="24"/>
              </w:rPr>
              <w:t>Identify the number of studies screened and provide reasons for study exclusion (</w:t>
            </w:r>
            <w:proofErr w:type="gramStart"/>
            <w:r w:rsidRPr="006D10AC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6D10AC">
              <w:rPr>
                <w:rFonts w:ascii="Times New Roman" w:hAnsi="Times New Roman" w:cs="Times New Roman"/>
                <w:sz w:val="24"/>
                <w:szCs w:val="24"/>
              </w:rPr>
              <w:t xml:space="preserve"> for comprehensive searching, provide numbers of studies screened and reasons for exclusion indicated in a figure/flowchart; for iterative searching describe reasons for study exclusion and inclusion based on modifications to the research question and/or contribution to theory development)</w:t>
            </w:r>
          </w:p>
          <w:p w14:paraId="0BA8181B" w14:textId="2978C378" w:rsidR="00C8479F" w:rsidRPr="006D10AC" w:rsidRDefault="00C8479F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</w:tcPr>
          <w:p w14:paraId="4AB17303" w14:textId="5F46C3AB" w:rsidR="00CD4781" w:rsidRPr="006D10AC" w:rsidRDefault="002B7E7D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- 6</w:t>
            </w:r>
          </w:p>
        </w:tc>
      </w:tr>
      <w:tr w:rsidR="00CD4781" w:rsidRPr="006D10AC" w14:paraId="7BDD4127" w14:textId="77777777" w:rsidTr="00E03822">
        <w:tc>
          <w:tcPr>
            <w:tcW w:w="1980" w:type="dxa"/>
          </w:tcPr>
          <w:p w14:paraId="5F05866C" w14:textId="77777777" w:rsidR="00CD4781" w:rsidRPr="006D10AC" w:rsidRDefault="00CD4781" w:rsidP="00E038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D10AC">
              <w:rPr>
                <w:rFonts w:ascii="Times New Roman" w:hAnsi="Times New Roman" w:cs="Times New Roman"/>
                <w:sz w:val="24"/>
                <w:szCs w:val="24"/>
              </w:rPr>
              <w:t xml:space="preserve">10. Rationale for appraisal </w:t>
            </w:r>
          </w:p>
          <w:p w14:paraId="7202BC77" w14:textId="77777777" w:rsidR="00CD4781" w:rsidRPr="006D10AC" w:rsidRDefault="00CD4781" w:rsidP="00E038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</w:tcPr>
          <w:p w14:paraId="59AD13ED" w14:textId="77777777" w:rsidR="00CD4781" w:rsidRDefault="00CD4781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0AC">
              <w:rPr>
                <w:rFonts w:ascii="Times New Roman" w:hAnsi="Times New Roman" w:cs="Times New Roman"/>
                <w:sz w:val="24"/>
                <w:szCs w:val="24"/>
              </w:rPr>
              <w:t>Describe the rationale and approach used to appraise the included studies or selected findings (</w:t>
            </w:r>
            <w:proofErr w:type="gramStart"/>
            <w:r w:rsidRPr="006D10AC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6D10AC">
              <w:rPr>
                <w:rFonts w:ascii="Times New Roman" w:hAnsi="Times New Roman" w:cs="Times New Roman"/>
                <w:sz w:val="24"/>
                <w:szCs w:val="24"/>
              </w:rPr>
              <w:t xml:space="preserve"> assessment of conduct (validity and robustness), assessment of reporting (transparency), assessment of content and utility of the findings)</w:t>
            </w:r>
          </w:p>
          <w:p w14:paraId="6E051C43" w14:textId="3C63BF42" w:rsidR="00C8479F" w:rsidRPr="006D10AC" w:rsidRDefault="00C8479F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</w:tcPr>
          <w:p w14:paraId="39E0B06E" w14:textId="1804B302" w:rsidR="00CD4781" w:rsidRPr="006D10AC" w:rsidRDefault="006B6B78" w:rsidP="00E03822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7 – 9 </w:t>
            </w:r>
          </w:p>
        </w:tc>
      </w:tr>
      <w:tr w:rsidR="00CD4781" w:rsidRPr="006D10AC" w14:paraId="6C5055A1" w14:textId="77777777" w:rsidTr="00E03822">
        <w:tc>
          <w:tcPr>
            <w:tcW w:w="1980" w:type="dxa"/>
          </w:tcPr>
          <w:p w14:paraId="72196329" w14:textId="77777777" w:rsidR="00CD4781" w:rsidRPr="006D10AC" w:rsidRDefault="00CD4781" w:rsidP="00E038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D10AC">
              <w:rPr>
                <w:rFonts w:ascii="Times New Roman" w:hAnsi="Times New Roman" w:cs="Times New Roman"/>
                <w:sz w:val="24"/>
                <w:szCs w:val="24"/>
              </w:rPr>
              <w:t>11. Appraisal items</w:t>
            </w:r>
          </w:p>
        </w:tc>
        <w:tc>
          <w:tcPr>
            <w:tcW w:w="5245" w:type="dxa"/>
          </w:tcPr>
          <w:p w14:paraId="099D78C8" w14:textId="77777777" w:rsidR="00CD4781" w:rsidRDefault="00CD4781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0AC">
              <w:rPr>
                <w:rFonts w:ascii="Times New Roman" w:hAnsi="Times New Roman" w:cs="Times New Roman"/>
                <w:sz w:val="24"/>
                <w:szCs w:val="24"/>
              </w:rPr>
              <w:t>State the tools, frameworks and criteria used to appraise the studies or selected findings (</w:t>
            </w:r>
            <w:proofErr w:type="gramStart"/>
            <w:r w:rsidRPr="006D10AC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6D10AC">
              <w:rPr>
                <w:rFonts w:ascii="Times New Roman" w:hAnsi="Times New Roman" w:cs="Times New Roman"/>
                <w:sz w:val="24"/>
                <w:szCs w:val="24"/>
              </w:rPr>
              <w:t xml:space="preserve"> Existing tools: CASP, QARI, COREQ, Mays and Pope [25]; reviewer developed tools; describe the domains assessed: research team, study design, data analysis and interpretations, reporting)</w:t>
            </w:r>
          </w:p>
          <w:p w14:paraId="52FE0E9C" w14:textId="5FE259D7" w:rsidR="00C8479F" w:rsidRPr="006D10AC" w:rsidRDefault="00C8479F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</w:tcPr>
          <w:p w14:paraId="043E7D0F" w14:textId="55423FBD" w:rsidR="00CD4781" w:rsidRPr="006D10AC" w:rsidRDefault="008F6E59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D4781" w:rsidRPr="006D10AC" w14:paraId="52F03427" w14:textId="77777777" w:rsidTr="00E03822">
        <w:tc>
          <w:tcPr>
            <w:tcW w:w="1980" w:type="dxa"/>
          </w:tcPr>
          <w:p w14:paraId="60F1EFA2" w14:textId="77777777" w:rsidR="00CD4781" w:rsidRPr="006D10AC" w:rsidRDefault="00CD4781" w:rsidP="00E038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D10AC">
              <w:rPr>
                <w:rFonts w:ascii="Times New Roman" w:hAnsi="Times New Roman" w:cs="Times New Roman"/>
                <w:sz w:val="24"/>
                <w:szCs w:val="24"/>
              </w:rPr>
              <w:t xml:space="preserve">12. Appraisal process </w:t>
            </w:r>
          </w:p>
          <w:p w14:paraId="3C82F44A" w14:textId="77777777" w:rsidR="00CD4781" w:rsidRPr="006D10AC" w:rsidRDefault="00CD4781" w:rsidP="00E038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</w:tcPr>
          <w:p w14:paraId="256F7CDD" w14:textId="77777777" w:rsidR="00CD4781" w:rsidRDefault="00CD4781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0AC">
              <w:rPr>
                <w:rFonts w:ascii="Times New Roman" w:hAnsi="Times New Roman" w:cs="Times New Roman"/>
                <w:sz w:val="24"/>
                <w:szCs w:val="24"/>
              </w:rPr>
              <w:t xml:space="preserve">Indicate whether the appraisal was conducted independently by more than one reviewer and if consensus was </w:t>
            </w:r>
            <w:proofErr w:type="gramStart"/>
            <w:r w:rsidRPr="006D10AC">
              <w:rPr>
                <w:rFonts w:ascii="Times New Roman" w:hAnsi="Times New Roman" w:cs="Times New Roman"/>
                <w:sz w:val="24"/>
                <w:szCs w:val="24"/>
              </w:rPr>
              <w:t>required</w:t>
            </w:r>
            <w:proofErr w:type="gramEnd"/>
          </w:p>
          <w:p w14:paraId="06E29DF1" w14:textId="792F44CE" w:rsidR="00C8479F" w:rsidRPr="006D10AC" w:rsidRDefault="00C8479F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</w:tcPr>
          <w:p w14:paraId="1463C7AF" w14:textId="634B69C4" w:rsidR="00CD4781" w:rsidRPr="006D10AC" w:rsidRDefault="00612AF4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– 9 </w:t>
            </w:r>
          </w:p>
        </w:tc>
      </w:tr>
      <w:tr w:rsidR="00CD4781" w:rsidRPr="006D10AC" w14:paraId="3FF9CDE8" w14:textId="77777777" w:rsidTr="00E03822">
        <w:tc>
          <w:tcPr>
            <w:tcW w:w="1980" w:type="dxa"/>
          </w:tcPr>
          <w:p w14:paraId="640DA31E" w14:textId="77777777" w:rsidR="00CD4781" w:rsidRPr="006D10AC" w:rsidRDefault="00CD4781" w:rsidP="00E038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D10AC">
              <w:rPr>
                <w:rFonts w:ascii="Times New Roman" w:hAnsi="Times New Roman" w:cs="Times New Roman"/>
                <w:sz w:val="24"/>
                <w:szCs w:val="24"/>
              </w:rPr>
              <w:t>13. Appraisal results</w:t>
            </w:r>
          </w:p>
        </w:tc>
        <w:tc>
          <w:tcPr>
            <w:tcW w:w="5245" w:type="dxa"/>
          </w:tcPr>
          <w:p w14:paraId="7F0BD1F5" w14:textId="77777777" w:rsidR="00CD4781" w:rsidRDefault="00CD4781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0AC">
              <w:rPr>
                <w:rFonts w:ascii="Times New Roman" w:hAnsi="Times New Roman" w:cs="Times New Roman"/>
                <w:sz w:val="24"/>
                <w:szCs w:val="24"/>
              </w:rPr>
              <w:t>Present results of the quality assessment and indicate which articles, if any, were weighted/excluded based on the assessment and give the rationale</w:t>
            </w:r>
          </w:p>
          <w:p w14:paraId="7A37A5C3" w14:textId="4115DEA9" w:rsidR="00C8479F" w:rsidRPr="006D10AC" w:rsidRDefault="00C8479F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</w:tcPr>
          <w:p w14:paraId="64738D1F" w14:textId="1C640AA5" w:rsidR="00CD4781" w:rsidRPr="006D10AC" w:rsidRDefault="00A818F8" w:rsidP="00E03822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7</w:t>
            </w:r>
          </w:p>
        </w:tc>
      </w:tr>
      <w:tr w:rsidR="00CD4781" w:rsidRPr="006D10AC" w14:paraId="5D5AE24D" w14:textId="77777777" w:rsidTr="00E03822">
        <w:tc>
          <w:tcPr>
            <w:tcW w:w="1980" w:type="dxa"/>
          </w:tcPr>
          <w:p w14:paraId="6D5D097B" w14:textId="77777777" w:rsidR="00CD4781" w:rsidRPr="006D10AC" w:rsidRDefault="00CD4781" w:rsidP="00E038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D10AC">
              <w:rPr>
                <w:rFonts w:ascii="Times New Roman" w:hAnsi="Times New Roman" w:cs="Times New Roman"/>
                <w:sz w:val="24"/>
                <w:szCs w:val="24"/>
              </w:rPr>
              <w:t>14. Data extraction</w:t>
            </w:r>
          </w:p>
        </w:tc>
        <w:tc>
          <w:tcPr>
            <w:tcW w:w="5245" w:type="dxa"/>
          </w:tcPr>
          <w:p w14:paraId="4427AAEB" w14:textId="77777777" w:rsidR="00CD4781" w:rsidRDefault="00CD4781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0AC">
              <w:rPr>
                <w:rFonts w:ascii="Times New Roman" w:hAnsi="Times New Roman" w:cs="Times New Roman"/>
                <w:sz w:val="24"/>
                <w:szCs w:val="24"/>
              </w:rPr>
              <w:t>Indicate which sections of the primary studies were analysed and how were the data extracted from the primary studies?  (</w:t>
            </w:r>
            <w:proofErr w:type="gramStart"/>
            <w:r w:rsidRPr="006D10AC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6D10AC">
              <w:rPr>
                <w:rFonts w:ascii="Times New Roman" w:hAnsi="Times New Roman" w:cs="Times New Roman"/>
                <w:sz w:val="24"/>
                <w:szCs w:val="24"/>
              </w:rPr>
              <w:t xml:space="preserve"> all text under the headings “results /conclusions” were extracted electronically and entered into a computer software)</w:t>
            </w:r>
          </w:p>
          <w:p w14:paraId="2541A979" w14:textId="038298AC" w:rsidR="00C8479F" w:rsidRPr="006D10AC" w:rsidRDefault="00C8479F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</w:tcPr>
          <w:p w14:paraId="630F4F1C" w14:textId="3602DD77" w:rsidR="00CD4781" w:rsidRPr="006D10AC" w:rsidRDefault="00340CCE" w:rsidP="00E0382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5, </w:t>
            </w:r>
            <w:r w:rsidR="00D86E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</w:t>
            </w:r>
          </w:p>
        </w:tc>
      </w:tr>
      <w:tr w:rsidR="00CD4781" w:rsidRPr="006D10AC" w14:paraId="3610CAF3" w14:textId="77777777" w:rsidTr="00E03822">
        <w:tc>
          <w:tcPr>
            <w:tcW w:w="1980" w:type="dxa"/>
          </w:tcPr>
          <w:p w14:paraId="02A88ADA" w14:textId="77777777" w:rsidR="00CD4781" w:rsidRPr="006D10AC" w:rsidRDefault="00CD4781" w:rsidP="00E038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D10AC">
              <w:rPr>
                <w:rFonts w:ascii="Times New Roman" w:hAnsi="Times New Roman" w:cs="Times New Roman"/>
                <w:sz w:val="24"/>
                <w:szCs w:val="24"/>
              </w:rPr>
              <w:t>15. Software</w:t>
            </w:r>
          </w:p>
        </w:tc>
        <w:tc>
          <w:tcPr>
            <w:tcW w:w="5245" w:type="dxa"/>
          </w:tcPr>
          <w:p w14:paraId="3E11034D" w14:textId="77777777" w:rsidR="00CD4781" w:rsidRDefault="00CD4781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0AC">
              <w:rPr>
                <w:rFonts w:ascii="Times New Roman" w:hAnsi="Times New Roman" w:cs="Times New Roman"/>
                <w:sz w:val="24"/>
                <w:szCs w:val="24"/>
              </w:rPr>
              <w:t xml:space="preserve">State the computer software </w:t>
            </w:r>
            <w:proofErr w:type="gramStart"/>
            <w:r w:rsidRPr="006D10AC">
              <w:rPr>
                <w:rFonts w:ascii="Times New Roman" w:hAnsi="Times New Roman" w:cs="Times New Roman"/>
                <w:sz w:val="24"/>
                <w:szCs w:val="24"/>
              </w:rPr>
              <w:t>used, if</w:t>
            </w:r>
            <w:proofErr w:type="gramEnd"/>
            <w:r w:rsidRPr="006D10AC">
              <w:rPr>
                <w:rFonts w:ascii="Times New Roman" w:hAnsi="Times New Roman" w:cs="Times New Roman"/>
                <w:sz w:val="24"/>
                <w:szCs w:val="24"/>
              </w:rPr>
              <w:t xml:space="preserve"> any</w:t>
            </w:r>
          </w:p>
          <w:p w14:paraId="16E38FBC" w14:textId="40D4C832" w:rsidR="00C8479F" w:rsidRPr="006D10AC" w:rsidRDefault="00C8479F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</w:tcPr>
          <w:p w14:paraId="330DDE2A" w14:textId="2489C0A4" w:rsidR="00CD4781" w:rsidRPr="006D10AC" w:rsidRDefault="00CC02B2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D4781" w:rsidRPr="006D10AC" w14:paraId="124EAD62" w14:textId="77777777" w:rsidTr="00E03822">
        <w:tc>
          <w:tcPr>
            <w:tcW w:w="1980" w:type="dxa"/>
          </w:tcPr>
          <w:p w14:paraId="3D469003" w14:textId="77777777" w:rsidR="00CD4781" w:rsidRPr="006D10AC" w:rsidRDefault="00CD4781" w:rsidP="00E038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D10AC">
              <w:rPr>
                <w:rFonts w:ascii="Times New Roman" w:hAnsi="Times New Roman" w:cs="Times New Roman"/>
                <w:sz w:val="24"/>
                <w:szCs w:val="24"/>
              </w:rPr>
              <w:t xml:space="preserve">16. Number of reviewers </w:t>
            </w:r>
          </w:p>
          <w:p w14:paraId="570FA4B8" w14:textId="77777777" w:rsidR="00CD4781" w:rsidRPr="006D10AC" w:rsidRDefault="00CD4781" w:rsidP="00E038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</w:tcPr>
          <w:p w14:paraId="0E2F1AB0" w14:textId="77777777" w:rsidR="00CD4781" w:rsidRPr="006D10AC" w:rsidRDefault="00CD4781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0AC">
              <w:rPr>
                <w:rFonts w:ascii="Times New Roman" w:hAnsi="Times New Roman" w:cs="Times New Roman"/>
                <w:sz w:val="24"/>
                <w:szCs w:val="24"/>
              </w:rPr>
              <w:t>Identify who was involved in coding and analysis</w:t>
            </w:r>
          </w:p>
        </w:tc>
        <w:tc>
          <w:tcPr>
            <w:tcW w:w="1791" w:type="dxa"/>
          </w:tcPr>
          <w:p w14:paraId="133FD157" w14:textId="62B12043" w:rsidR="00CD4781" w:rsidRPr="006D10AC" w:rsidRDefault="00E818D0" w:rsidP="00E03822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5 - 9</w:t>
            </w:r>
          </w:p>
        </w:tc>
      </w:tr>
      <w:tr w:rsidR="00CD4781" w:rsidRPr="006D10AC" w14:paraId="6436C038" w14:textId="77777777" w:rsidTr="00E03822">
        <w:tc>
          <w:tcPr>
            <w:tcW w:w="1980" w:type="dxa"/>
          </w:tcPr>
          <w:p w14:paraId="6F5E339C" w14:textId="77777777" w:rsidR="00CD4781" w:rsidRPr="006D10AC" w:rsidRDefault="00CD4781" w:rsidP="00E038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D10AC">
              <w:rPr>
                <w:rFonts w:ascii="Times New Roman" w:hAnsi="Times New Roman" w:cs="Times New Roman"/>
                <w:sz w:val="24"/>
                <w:szCs w:val="24"/>
              </w:rPr>
              <w:t>17. Coding</w:t>
            </w:r>
          </w:p>
        </w:tc>
        <w:tc>
          <w:tcPr>
            <w:tcW w:w="5245" w:type="dxa"/>
          </w:tcPr>
          <w:p w14:paraId="18077DDA" w14:textId="77777777" w:rsidR="00CD4781" w:rsidRDefault="00CD4781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0AC">
              <w:rPr>
                <w:rFonts w:ascii="Times New Roman" w:hAnsi="Times New Roman" w:cs="Times New Roman"/>
                <w:sz w:val="24"/>
                <w:szCs w:val="24"/>
              </w:rPr>
              <w:t>Describe the process for coding of data (e.g. line by line coding to search for concepts)</w:t>
            </w:r>
          </w:p>
          <w:p w14:paraId="0BEECB8E" w14:textId="2DB87259" w:rsidR="00C8479F" w:rsidRPr="006D10AC" w:rsidRDefault="00C8479F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</w:tcPr>
          <w:p w14:paraId="21C380F3" w14:textId="5C98409C" w:rsidR="00CD4781" w:rsidRPr="006D10AC" w:rsidRDefault="006818FC" w:rsidP="00E03822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8 - 9</w:t>
            </w:r>
          </w:p>
        </w:tc>
      </w:tr>
      <w:tr w:rsidR="00CD4781" w:rsidRPr="006D10AC" w14:paraId="0406BE02" w14:textId="77777777" w:rsidTr="00E03822">
        <w:tc>
          <w:tcPr>
            <w:tcW w:w="1980" w:type="dxa"/>
          </w:tcPr>
          <w:p w14:paraId="23790B4C" w14:textId="77777777" w:rsidR="00CD4781" w:rsidRPr="006D10AC" w:rsidRDefault="00CD4781" w:rsidP="00E038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D10AC">
              <w:rPr>
                <w:rFonts w:ascii="Times New Roman" w:hAnsi="Times New Roman" w:cs="Times New Roman"/>
                <w:sz w:val="24"/>
                <w:szCs w:val="24"/>
              </w:rPr>
              <w:t>18. Study comparison</w:t>
            </w:r>
          </w:p>
        </w:tc>
        <w:tc>
          <w:tcPr>
            <w:tcW w:w="5245" w:type="dxa"/>
          </w:tcPr>
          <w:p w14:paraId="75B32C1C" w14:textId="77777777" w:rsidR="00CD4781" w:rsidRPr="006D10AC" w:rsidRDefault="00CD4781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0AC">
              <w:rPr>
                <w:rFonts w:ascii="Times New Roman" w:hAnsi="Times New Roman" w:cs="Times New Roman"/>
                <w:sz w:val="24"/>
                <w:szCs w:val="24"/>
              </w:rPr>
              <w:t>Describe how were comparisons made within and across studies (</w:t>
            </w:r>
            <w:proofErr w:type="gramStart"/>
            <w:r w:rsidRPr="006D10AC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6D10AC">
              <w:rPr>
                <w:rFonts w:ascii="Times New Roman" w:hAnsi="Times New Roman" w:cs="Times New Roman"/>
                <w:sz w:val="24"/>
                <w:szCs w:val="24"/>
              </w:rPr>
              <w:t xml:space="preserve"> subsequent studies were coded into pre-existing concepts, and new concepts were created when deemed necessary)</w:t>
            </w:r>
          </w:p>
        </w:tc>
        <w:tc>
          <w:tcPr>
            <w:tcW w:w="1791" w:type="dxa"/>
          </w:tcPr>
          <w:p w14:paraId="75B035A4" w14:textId="3D76A1E9" w:rsidR="00CD4781" w:rsidRPr="006D10AC" w:rsidRDefault="006818FC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- 9</w:t>
            </w:r>
          </w:p>
        </w:tc>
      </w:tr>
      <w:tr w:rsidR="00CD4781" w:rsidRPr="006D10AC" w14:paraId="111335FA" w14:textId="77777777" w:rsidTr="00E03822">
        <w:tc>
          <w:tcPr>
            <w:tcW w:w="1980" w:type="dxa"/>
          </w:tcPr>
          <w:p w14:paraId="11B3F5B9" w14:textId="77777777" w:rsidR="00CD4781" w:rsidRPr="006D10AC" w:rsidRDefault="00CD4781" w:rsidP="00E038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D10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9. Derivation of themes </w:t>
            </w:r>
          </w:p>
          <w:p w14:paraId="3FE66704" w14:textId="77777777" w:rsidR="00CD4781" w:rsidRPr="006D10AC" w:rsidRDefault="00CD4781" w:rsidP="00E038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5" w:type="dxa"/>
          </w:tcPr>
          <w:p w14:paraId="050ACFC3" w14:textId="77777777" w:rsidR="00CD4781" w:rsidRPr="006D10AC" w:rsidRDefault="00CD4781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0AC">
              <w:rPr>
                <w:rFonts w:ascii="Times New Roman" w:hAnsi="Times New Roman" w:cs="Times New Roman"/>
                <w:sz w:val="24"/>
                <w:szCs w:val="24"/>
              </w:rPr>
              <w:t>Explain whether the process of deriving the themes or constructs was inductive or deductive</w:t>
            </w:r>
          </w:p>
        </w:tc>
        <w:tc>
          <w:tcPr>
            <w:tcW w:w="1791" w:type="dxa"/>
          </w:tcPr>
          <w:p w14:paraId="0AD10E03" w14:textId="0F4DAF58" w:rsidR="00CD4781" w:rsidRPr="006D10AC" w:rsidRDefault="006818FC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 – 9 </w:t>
            </w:r>
          </w:p>
        </w:tc>
      </w:tr>
      <w:tr w:rsidR="00CD4781" w:rsidRPr="006D10AC" w14:paraId="650C8379" w14:textId="77777777" w:rsidTr="00E03822">
        <w:tc>
          <w:tcPr>
            <w:tcW w:w="1980" w:type="dxa"/>
          </w:tcPr>
          <w:p w14:paraId="290A63BB" w14:textId="77777777" w:rsidR="00CD4781" w:rsidRPr="006D10AC" w:rsidRDefault="00CD4781" w:rsidP="00E038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D10AC">
              <w:rPr>
                <w:rFonts w:ascii="Times New Roman" w:hAnsi="Times New Roman" w:cs="Times New Roman"/>
                <w:sz w:val="24"/>
                <w:szCs w:val="24"/>
              </w:rPr>
              <w:t>20. Quotations</w:t>
            </w:r>
          </w:p>
        </w:tc>
        <w:tc>
          <w:tcPr>
            <w:tcW w:w="5245" w:type="dxa"/>
          </w:tcPr>
          <w:p w14:paraId="5F7ABAC0" w14:textId="77777777" w:rsidR="00CD4781" w:rsidRDefault="00CD4781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0AC">
              <w:rPr>
                <w:rFonts w:ascii="Times New Roman" w:hAnsi="Times New Roman" w:cs="Times New Roman"/>
                <w:sz w:val="24"/>
                <w:szCs w:val="24"/>
              </w:rPr>
              <w:t xml:space="preserve">Provide quotations from the primary studies to illustrate themes/constructs, and identify whether the quotations were participant quotations of the author’s </w:t>
            </w:r>
            <w:proofErr w:type="gramStart"/>
            <w:r w:rsidRPr="006D10AC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  <w:proofErr w:type="gramEnd"/>
          </w:p>
          <w:p w14:paraId="0EA0C159" w14:textId="7273CC8A" w:rsidR="00C8479F" w:rsidRPr="006D10AC" w:rsidRDefault="00C8479F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</w:tcPr>
          <w:p w14:paraId="79BD0F9A" w14:textId="7DDABF15" w:rsidR="00CD4781" w:rsidRPr="006D10AC" w:rsidRDefault="00C8479F" w:rsidP="00E0382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 -9, 12 - 20</w:t>
            </w:r>
          </w:p>
        </w:tc>
      </w:tr>
      <w:tr w:rsidR="00CD4781" w:rsidRPr="006D10AC" w14:paraId="737E560B" w14:textId="77777777" w:rsidTr="00E03822">
        <w:tc>
          <w:tcPr>
            <w:tcW w:w="1980" w:type="dxa"/>
          </w:tcPr>
          <w:p w14:paraId="2C1CB4F7" w14:textId="77777777" w:rsidR="00CD4781" w:rsidRPr="006D10AC" w:rsidRDefault="00CD4781" w:rsidP="00E0382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D10AC">
              <w:rPr>
                <w:rFonts w:ascii="Times New Roman" w:hAnsi="Times New Roman" w:cs="Times New Roman"/>
                <w:sz w:val="24"/>
                <w:szCs w:val="24"/>
              </w:rPr>
              <w:t>21. Synthesis output</w:t>
            </w:r>
          </w:p>
        </w:tc>
        <w:tc>
          <w:tcPr>
            <w:tcW w:w="5245" w:type="dxa"/>
          </w:tcPr>
          <w:p w14:paraId="7F95BF02" w14:textId="77777777" w:rsidR="00CD4781" w:rsidRDefault="00CD4781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0AC">
              <w:rPr>
                <w:rFonts w:ascii="Times New Roman" w:hAnsi="Times New Roman" w:cs="Times New Roman"/>
                <w:sz w:val="24"/>
                <w:szCs w:val="24"/>
              </w:rPr>
              <w:t>Present rich, compelling and useful results that go beyond a summary of the primary studies (</w:t>
            </w:r>
            <w:proofErr w:type="gramStart"/>
            <w:r w:rsidRPr="006D10AC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6D10AC">
              <w:rPr>
                <w:rFonts w:ascii="Times New Roman" w:hAnsi="Times New Roman" w:cs="Times New Roman"/>
                <w:sz w:val="24"/>
                <w:szCs w:val="24"/>
              </w:rPr>
              <w:t xml:space="preserve"> new interpretation, models of evidence, conceptual models, analytical framework, development of a new theory or construct)</w:t>
            </w:r>
          </w:p>
          <w:p w14:paraId="645732CF" w14:textId="025B31E5" w:rsidR="00C8479F" w:rsidRPr="006D10AC" w:rsidRDefault="00C8479F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1" w:type="dxa"/>
          </w:tcPr>
          <w:p w14:paraId="00450931" w14:textId="205B4FA0" w:rsidR="008F21EE" w:rsidRPr="006D10AC" w:rsidRDefault="00C8479F" w:rsidP="00E03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 – 20 </w:t>
            </w:r>
          </w:p>
        </w:tc>
      </w:tr>
    </w:tbl>
    <w:p w14:paraId="52574125" w14:textId="596E8F96" w:rsidR="00CD4781" w:rsidRPr="006D10AC" w:rsidRDefault="007B1FDF" w:rsidP="008F21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C8479F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D4781" w:rsidRPr="006D10AC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4D19EF" w14:textId="77777777" w:rsidR="00BD7649" w:rsidRDefault="00BD7649" w:rsidP="00BD7649">
      <w:pPr>
        <w:spacing w:after="0" w:line="240" w:lineRule="auto"/>
      </w:pPr>
      <w:r>
        <w:separator/>
      </w:r>
    </w:p>
  </w:endnote>
  <w:endnote w:type="continuationSeparator" w:id="0">
    <w:p w14:paraId="437DFDAE" w14:textId="77777777" w:rsidR="00BD7649" w:rsidRDefault="00BD7649" w:rsidP="00BD76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28742539"/>
      <w:docPartObj>
        <w:docPartGallery w:val="Page Numbers (Bottom of Page)"/>
        <w:docPartUnique/>
      </w:docPartObj>
    </w:sdtPr>
    <w:sdtContent>
      <w:p w14:paraId="6641E234" w14:textId="11691182" w:rsidR="00BD7649" w:rsidRDefault="00BD764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302415A1" w14:textId="77777777" w:rsidR="00BD7649" w:rsidRDefault="00BD76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97DD02" w14:textId="77777777" w:rsidR="00BD7649" w:rsidRDefault="00BD7649" w:rsidP="00BD7649">
      <w:pPr>
        <w:spacing w:after="0" w:line="240" w:lineRule="auto"/>
      </w:pPr>
      <w:r>
        <w:separator/>
      </w:r>
    </w:p>
  </w:footnote>
  <w:footnote w:type="continuationSeparator" w:id="0">
    <w:p w14:paraId="1A5C983C" w14:textId="77777777" w:rsidR="00BD7649" w:rsidRDefault="00BD7649" w:rsidP="00BD76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02t25sa5faexe9xwqvv523xzdpat95sxsw&quot;&gt;Global Palliative Medicine&lt;record-ids&gt;&lt;item&gt;11650&lt;/item&gt;&lt;/record-ids&gt;&lt;/item&gt;&lt;/Libraries&gt;"/>
  </w:docVars>
  <w:rsids>
    <w:rsidRoot w:val="00CD4781"/>
    <w:rsid w:val="00095FD2"/>
    <w:rsid w:val="00202EE5"/>
    <w:rsid w:val="002B0C76"/>
    <w:rsid w:val="002B7E7D"/>
    <w:rsid w:val="00340CCE"/>
    <w:rsid w:val="003473B2"/>
    <w:rsid w:val="004213F0"/>
    <w:rsid w:val="0051212D"/>
    <w:rsid w:val="00527FF0"/>
    <w:rsid w:val="00592E21"/>
    <w:rsid w:val="00612AF4"/>
    <w:rsid w:val="006818FC"/>
    <w:rsid w:val="006B6B78"/>
    <w:rsid w:val="006B7D32"/>
    <w:rsid w:val="006D10AC"/>
    <w:rsid w:val="006E683B"/>
    <w:rsid w:val="007B1FDF"/>
    <w:rsid w:val="007F25E7"/>
    <w:rsid w:val="008F21EE"/>
    <w:rsid w:val="008F6E59"/>
    <w:rsid w:val="009839F7"/>
    <w:rsid w:val="009D1657"/>
    <w:rsid w:val="00A0294C"/>
    <w:rsid w:val="00A22287"/>
    <w:rsid w:val="00A818F8"/>
    <w:rsid w:val="00B5582D"/>
    <w:rsid w:val="00BC09A9"/>
    <w:rsid w:val="00BD7649"/>
    <w:rsid w:val="00C8479F"/>
    <w:rsid w:val="00CB6149"/>
    <w:rsid w:val="00CC02B2"/>
    <w:rsid w:val="00CD4781"/>
    <w:rsid w:val="00D33D4A"/>
    <w:rsid w:val="00D603CC"/>
    <w:rsid w:val="00D86EA2"/>
    <w:rsid w:val="00E32880"/>
    <w:rsid w:val="00E67A11"/>
    <w:rsid w:val="00E818D0"/>
    <w:rsid w:val="00F508B7"/>
    <w:rsid w:val="00F93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B17A4"/>
  <w15:chartTrackingRefBased/>
  <w15:docId w15:val="{8166B163-B266-4F11-A6D0-BD31C6E03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781"/>
  </w:style>
  <w:style w:type="paragraph" w:styleId="Heading2">
    <w:name w:val="heading 2"/>
    <w:basedOn w:val="Normal"/>
    <w:next w:val="Normal"/>
    <w:link w:val="Heading2Char"/>
    <w:unhideWhenUsed/>
    <w:qFormat/>
    <w:rsid w:val="00CD47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D478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CD4781"/>
    <w:pPr>
      <w:spacing w:after="0" w:line="240" w:lineRule="auto"/>
    </w:pPr>
  </w:style>
  <w:style w:type="table" w:styleId="GridTable4-Accent3">
    <w:name w:val="Grid Table 4 Accent 3"/>
    <w:basedOn w:val="TableNormal"/>
    <w:uiPriority w:val="49"/>
    <w:rsid w:val="00CD478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B1FD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7B1FDF"/>
    <w:rPr>
      <w:rFonts w:ascii="Calibri" w:eastAsiaTheme="majorEastAsia" w:hAnsi="Calibri" w:cs="Calibri"/>
      <w:noProof/>
      <w:color w:val="2F5496" w:themeColor="accent1" w:themeShade="BF"/>
      <w:sz w:val="26"/>
      <w:szCs w:val="2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B1FD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ing2Char"/>
    <w:link w:val="EndNoteBibliography"/>
    <w:rsid w:val="007B1FDF"/>
    <w:rPr>
      <w:rFonts w:ascii="Calibri" w:eastAsiaTheme="majorEastAsia" w:hAnsi="Calibri" w:cs="Calibri"/>
      <w:noProof/>
      <w:color w:val="2F5496" w:themeColor="accent1" w:themeShade="BF"/>
      <w:sz w:val="26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D76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7649"/>
  </w:style>
  <w:style w:type="paragraph" w:styleId="Footer">
    <w:name w:val="footer"/>
    <w:basedOn w:val="Normal"/>
    <w:link w:val="FooterChar"/>
    <w:uiPriority w:val="99"/>
    <w:unhideWhenUsed/>
    <w:rsid w:val="00BD76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6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702</Words>
  <Characters>4008</Characters>
  <Application>Microsoft Office Word</Application>
  <DocSecurity>0</DocSecurity>
  <Lines>33</Lines>
  <Paragraphs>9</Paragraphs>
  <ScaleCrop>false</ScaleCrop>
  <Company/>
  <LinksUpToDate>false</LinksUpToDate>
  <CharactersWithSpaces>4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RAHAN, VIVIENNE</dc:creator>
  <cp:keywords/>
  <dc:description/>
  <cp:lastModifiedBy>rutendo gambe</cp:lastModifiedBy>
  <cp:revision>16</cp:revision>
  <dcterms:created xsi:type="dcterms:W3CDTF">2023-02-21T18:27:00Z</dcterms:created>
  <dcterms:modified xsi:type="dcterms:W3CDTF">2023-03-01T12:05:00Z</dcterms:modified>
</cp:coreProperties>
</file>